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070" w:rsidRPr="00A61070" w:rsidRDefault="00A61070" w:rsidP="00A61070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 w:rsidRPr="00A61070">
        <w:rPr>
          <w:rFonts w:ascii="Times New Roman" w:hAnsi="Times New Roman"/>
          <w:b/>
          <w:color w:val="000000"/>
          <w:sz w:val="24"/>
          <w:szCs w:val="24"/>
        </w:rPr>
        <w:t>Table S</w:t>
      </w:r>
      <w:r w:rsidR="00833F2E">
        <w:rPr>
          <w:rFonts w:ascii="Times New Roman" w:hAnsi="Times New Roman"/>
          <w:b/>
          <w:color w:val="000000"/>
          <w:sz w:val="24"/>
          <w:szCs w:val="24"/>
        </w:rPr>
        <w:t>3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5255"/>
        <w:gridCol w:w="1256"/>
      </w:tblGrid>
      <w:tr w:rsidR="00A61070" w:rsidRPr="007E37C2" w:rsidTr="002208C5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bCs/>
                <w:color w:val="000000"/>
                <w:szCs w:val="21"/>
              </w:rPr>
              <w:t>Plasmids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bCs/>
                <w:color w:val="000000"/>
                <w:szCs w:val="21"/>
              </w:rPr>
              <w:t>Descriptio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bCs/>
                <w:color w:val="000000"/>
                <w:szCs w:val="21"/>
              </w:rPr>
              <w:t>Resource</w:t>
            </w:r>
          </w:p>
        </w:tc>
      </w:tr>
      <w:tr w:rsidR="00A61070" w:rsidRPr="007E37C2" w:rsidTr="002208C5">
        <w:tc>
          <w:tcPr>
            <w:tcW w:w="1796" w:type="dxa"/>
            <w:tcBorders>
              <w:top w:val="single" w:sz="4" w:space="0" w:color="auto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1</w:t>
            </w:r>
          </w:p>
        </w:tc>
        <w:tc>
          <w:tcPr>
            <w:tcW w:w="5263" w:type="dxa"/>
            <w:tcBorders>
              <w:top w:val="single" w:sz="4" w:space="0" w:color="auto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Lab store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pJFE3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Lab store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pYX242</w:t>
            </w: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WS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" w:name="OLE_LINK3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olyA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PI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LEU2</w:t>
            </w:r>
            <w:bookmarkEnd w:id="1"/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Lab store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pIYC</w:t>
            </w:r>
            <w:r w:rsidRPr="007E37C2">
              <w:rPr>
                <w:rFonts w:ascii="Times New Roman" w:hAnsi="Times New Roman" w:hint="eastAsia"/>
                <w:color w:val="000000"/>
              </w:rPr>
              <w:t>0</w:t>
            </w:r>
            <w:r w:rsidRPr="007E37C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ori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p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ADH1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p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CYC1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 xml:space="preserve"> HIS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noProof/>
                <w:color w:val="000000"/>
              </w:rPr>
              <w:t>(1)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pUG6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ori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loxP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KanMX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loxP</w:t>
            </w:r>
            <w:proofErr w:type="spellEnd"/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noProof/>
                <w:color w:val="000000"/>
              </w:rPr>
              <w:t>(1)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TE-POL301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1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3A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TE-POL302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L612M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TE-POL303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 xml:space="preserve"> E321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3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 xml:space="preserve"> -L612M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D-POL301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ADH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1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3A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D-POL302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ADH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L612M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D-POL303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ADH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 xml:space="preserve"> E321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3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 xml:space="preserve"> -L612M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CY-POL301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CYC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1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3A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CY-POL302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CYC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L612M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CY-POL303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CEN/ARS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CYC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</w:rPr>
              <w:t>POL3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 xml:space="preserve"> E321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 w:rsidRPr="006D288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E323A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 xml:space="preserve"> -L612M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E37C2">
              <w:rPr>
                <w:rFonts w:ascii="Times New Roman" w:hAnsi="Times New Roman"/>
                <w:bCs/>
                <w:color w:val="000000"/>
                <w:szCs w:val="21"/>
              </w:rPr>
              <w:t>pYlACL</w:t>
            </w:r>
            <w:proofErr w:type="spellEnd"/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ori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p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YlACL2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ADH1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p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YlACL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CYC1t</w:t>
            </w:r>
            <w:r w:rsidRPr="007E37C2">
              <w:rPr>
                <w:rFonts w:ascii="Times New Roman" w:hAnsi="Times New Roman"/>
                <w:iCs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 xml:space="preserve"> HIS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pJfapO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-GFP-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fapR</w:t>
            </w:r>
            <w:proofErr w:type="spellEnd"/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 xml:space="preserve"> GAL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(7)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O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yeGFP-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R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olyA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LEU2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noProof/>
                <w:color w:val="000000"/>
              </w:rPr>
              <w:t>(2)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RS304-01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pRS304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EU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2p·1*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fapO-GFP-PGK1t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noProof/>
                <w:color w:val="000000"/>
              </w:rPr>
              <w:t>(3)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RS304-</w:t>
            </w:r>
            <w:r w:rsidRPr="007E37C2">
              <w:rPr>
                <w:rFonts w:ascii="Times New Roman" w:hAnsi="Times New Roman"/>
                <w:color w:val="000000"/>
              </w:rPr>
              <w:t>FCY1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pRS304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EU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2p·1*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fapO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CY1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-PGK1t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E37C2">
              <w:rPr>
                <w:rFonts w:ascii="Times New Roman" w:hAnsi="Times New Roman"/>
                <w:color w:val="000000"/>
              </w:rPr>
              <w:t>pYFapR</w:t>
            </w:r>
            <w:proofErr w:type="spellEnd"/>
            <w:r w:rsidRPr="007E37C2">
              <w:rPr>
                <w:rFonts w:ascii="Times New Roman" w:hAnsi="Times New Roman"/>
                <w:color w:val="000000"/>
              </w:rPr>
              <w:t>-M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</w:rPr>
              <w:t>pYX242-</w:t>
            </w:r>
            <w:r w:rsidRPr="007E37C2">
              <w:rPr>
                <w:rFonts w:ascii="Times New Roman" w:hAnsi="Times New Roman"/>
                <w:i/>
                <w:color w:val="000000"/>
              </w:rPr>
              <w:t>TEF1p</w:t>
            </w:r>
            <w:r w:rsidRPr="007E37C2">
              <w:rPr>
                <w:rFonts w:ascii="Times New Roman" w:hAnsi="Times New Roman" w:hint="eastAsia"/>
                <w:color w:val="000000"/>
              </w:rPr>
              <w:t>-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FapR-Med2-</w:t>
            </w:r>
            <w:r w:rsidRPr="007E37C2">
              <w:rPr>
                <w:rFonts w:ascii="Times New Roman" w:hAnsi="Times New Roman"/>
                <w:i/>
                <w:color w:val="000000"/>
              </w:rPr>
              <w:t>PGK1t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szCs w:val="21"/>
              </w:rPr>
              <w:t>(3)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pJfapO-</w:t>
            </w: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Kan</w:t>
            </w:r>
            <w:r w:rsidRPr="007E37C2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 xml:space="preserve"> GAL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(7)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O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KanMX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-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pJfapO-fapR</w:t>
            </w:r>
            <w:proofErr w:type="spellEnd"/>
          </w:p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-GFP-</w:t>
            </w:r>
            <w:proofErr w:type="spellStart"/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Kan</w:t>
            </w:r>
            <w:r w:rsidRPr="007E37C2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 xml:space="preserve"> GAL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(7)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O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yeGFP-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GAL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(7)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O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KanMX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-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R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olyA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LEU2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pJfapO-fapR</w:t>
            </w: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-Kan</w:t>
            </w:r>
            <w:r w:rsidRPr="007E37C2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 xml:space="preserve"> GAL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(7)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O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KanMX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-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t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apR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lastRenderedPageBreak/>
              <w:t>polyA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LEU2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lastRenderedPageBreak/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lastRenderedPageBreak/>
              <w:t>p-Cas9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f1 </w:t>
            </w:r>
            <w:proofErr w:type="spellStart"/>
            <w:r w:rsidRPr="007E37C2">
              <w:rPr>
                <w:rFonts w:ascii="Times New Roman" w:hAnsi="Times New Roman"/>
                <w:color w:val="000000"/>
              </w:rPr>
              <w:t>ori</w:t>
            </w:r>
            <w:proofErr w:type="spellEnd"/>
            <w:r w:rsidRPr="007E37C2">
              <w:rPr>
                <w:rFonts w:ascii="Times New Roman" w:hAnsi="Times New Roman"/>
                <w:color w:val="000000"/>
              </w:rPr>
              <w:t>,</w:t>
            </w:r>
            <w:r w:rsidRPr="007E37C2">
              <w:rPr>
                <w:color w:val="000000"/>
              </w:rPr>
              <w:t xml:space="preserve"> </w:t>
            </w:r>
            <w:r w:rsidRPr="007E37C2">
              <w:rPr>
                <w:rFonts w:ascii="Times New Roman" w:hAnsi="Times New Roman"/>
                <w:color w:val="000000"/>
              </w:rPr>
              <w:t>NAT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r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 xml:space="preserve"> -Cas9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CYC1</w:t>
            </w:r>
            <w:r w:rsidRPr="007E37C2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Times New Roman" w:hAnsi="Times New Roman"/>
                <w:noProof/>
                <w:color w:val="000000"/>
              </w:rPr>
              <w:t>(4)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pSH42H-gRNA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SH42,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2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µ</w:t>
            </w: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7E37C2">
              <w:rPr>
                <w:rFonts w:ascii="Times New Roman" w:hAnsi="Times New Roman" w:hint="eastAsia"/>
                <w:color w:val="000000"/>
              </w:rPr>
              <w:t>ori</w:t>
            </w:r>
            <w:proofErr w:type="spellEnd"/>
            <w:r w:rsidRPr="007E37C2">
              <w:rPr>
                <w:rFonts w:ascii="Times New Roman" w:hAnsi="Times New Roman" w:hint="eastAsia"/>
                <w:color w:val="000000"/>
              </w:rPr>
              <w:t>,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E37C2">
              <w:rPr>
                <w:rFonts w:ascii="Times New Roman" w:hAnsi="Times New Roman" w:hint="eastAsia"/>
                <w:color w:val="000000"/>
              </w:rPr>
              <w:t>hygB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 w:hint="eastAsia"/>
                <w:color w:val="000000"/>
              </w:rPr>
              <w:t xml:space="preserve">, </w:t>
            </w:r>
            <w:r w:rsidRPr="007E37C2">
              <w:rPr>
                <w:rFonts w:ascii="Times New Roman" w:hAnsi="Times New Roman" w:hint="eastAsia"/>
                <w:i/>
                <w:iCs/>
                <w:color w:val="000000"/>
              </w:rPr>
              <w:t>SNR52</w:t>
            </w:r>
            <w:r w:rsidRPr="007E37C2">
              <w:rPr>
                <w:rFonts w:ascii="Times New Roman" w:hAnsi="Times New Roman"/>
                <w:i/>
                <w:iCs/>
                <w:color w:val="000000"/>
              </w:rPr>
              <w:t>p</w:t>
            </w:r>
            <w:r w:rsidRPr="007E37C2">
              <w:rPr>
                <w:rFonts w:ascii="Times New Roman" w:hAnsi="Times New Roman" w:hint="eastAsia"/>
                <w:color w:val="000000"/>
              </w:rPr>
              <w:t>-gRNA-</w:t>
            </w:r>
            <w:r w:rsidRPr="007E37C2">
              <w:rPr>
                <w:rFonts w:ascii="Times New Roman" w:hAnsi="Times New Roman" w:hint="eastAsia"/>
                <w:i/>
                <w:iCs/>
                <w:color w:val="000000"/>
              </w:rPr>
              <w:t>SUP4</w:t>
            </w:r>
            <w:r w:rsidRPr="007E37C2">
              <w:rPr>
                <w:rFonts w:ascii="Times New Roman" w:hAnsi="Times New Roman"/>
                <w:i/>
                <w:iCs/>
                <w:color w:val="000000"/>
              </w:rPr>
              <w:t>t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BIO2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BIO2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SDH3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SDH3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CBR1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CBR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DLD1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DLD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2208C5">
        <w:tc>
          <w:tcPr>
            <w:tcW w:w="1796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PLB3</w:t>
            </w:r>
          </w:p>
        </w:tc>
        <w:tc>
          <w:tcPr>
            <w:tcW w:w="5263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PLB3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833F2E">
        <w:tc>
          <w:tcPr>
            <w:tcW w:w="1796" w:type="dxa"/>
            <w:tcBorders>
              <w:bottom w:val="nil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IYC04-Mcr</w:t>
            </w:r>
          </w:p>
        </w:tc>
        <w:tc>
          <w:tcPr>
            <w:tcW w:w="5263" w:type="dxa"/>
            <w:tcBorders>
              <w:bottom w:val="nil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ori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CYC1p-MCRN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ADH1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p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MCRC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CYC1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 xml:space="preserve"> HIS3</w:t>
            </w:r>
          </w:p>
        </w:tc>
        <w:tc>
          <w:tcPr>
            <w:tcW w:w="1257" w:type="dxa"/>
            <w:tcBorders>
              <w:bottom w:val="nil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A61070" w:rsidRPr="007E37C2" w:rsidTr="00833F2E">
        <w:tc>
          <w:tcPr>
            <w:tcW w:w="1796" w:type="dxa"/>
            <w:tcBorders>
              <w:top w:val="nil"/>
              <w:bottom w:val="nil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Mcr</w:t>
            </w:r>
          </w:p>
        </w:tc>
        <w:tc>
          <w:tcPr>
            <w:tcW w:w="5263" w:type="dxa"/>
            <w:tcBorders>
              <w:top w:val="nil"/>
              <w:bottom w:val="nil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2µ,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amp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p-</w:t>
            </w:r>
            <w:r w:rsidRPr="007E37C2">
              <w:rPr>
                <w:rFonts w:ascii="Times New Roman" w:hAnsi="Times New Roman"/>
                <w:i/>
                <w:iCs/>
                <w:color w:val="000000"/>
              </w:rPr>
              <w:t>Mcr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t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URA3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</w:tbl>
    <w:p w:rsidR="00777227" w:rsidRPr="00833F2E" w:rsidRDefault="00777227" w:rsidP="00833F2E">
      <w:pPr>
        <w:pStyle w:val="EndNoteBibliography"/>
        <w:rPr>
          <w:rFonts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3"/>
        <w:gridCol w:w="3608"/>
        <w:gridCol w:w="2245"/>
      </w:tblGrid>
      <w:tr w:rsidR="00967F78" w:rsidRPr="007E37C2" w:rsidTr="007C436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Strain</w:t>
            </w:r>
            <w:r w:rsidR="00833F2E"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Genotype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Source</w:t>
            </w:r>
          </w:p>
        </w:tc>
      </w:tr>
      <w:tr w:rsidR="00967F78" w:rsidRPr="007E37C2" w:rsidTr="007C436C">
        <w:tc>
          <w:tcPr>
            <w:tcW w:w="2518" w:type="dxa"/>
            <w:tcBorders>
              <w:top w:val="single" w:sz="4" w:space="0" w:color="auto"/>
            </w:tcBorders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CEN.PK2-1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MATa</w:t>
            </w:r>
            <w:proofErr w:type="spellEnd"/>
            <w:r w:rsidRPr="007E37C2">
              <w:rPr>
                <w:rFonts w:ascii="Times New Roman" w:hAnsi="Times New Roman"/>
                <w:i/>
                <w:color w:val="000000"/>
              </w:rPr>
              <w:t>; ura3-52; trp1-289; leu2-3,112; his3Δ1; MAL2-8C; SUC2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/>
                <w:color w:val="000000"/>
              </w:rPr>
              <w:t>ΔICL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 xml:space="preserve">CEN.PK2-1C; </w:t>
            </w:r>
            <w:r w:rsidRPr="007E37C2">
              <w:rPr>
                <w:rFonts w:ascii="Times New Roman" w:hAnsi="Times New Roman"/>
                <w:i/>
                <w:color w:val="000000"/>
              </w:rPr>
              <w:t>ΔICL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bookmarkStart w:id="2" w:name="_Hlk67256002"/>
            <w:r w:rsidRPr="007E37C2">
              <w:rPr>
                <w:rFonts w:ascii="Times New Roman" w:hAnsi="Times New Roman"/>
                <w:iCs/>
                <w:color w:val="000000"/>
              </w:rPr>
              <w:t xml:space="preserve">CEN.PK2-1C; </w:t>
            </w:r>
            <w:r w:rsidRPr="007E37C2">
              <w:rPr>
                <w:rFonts w:ascii="Times New Roman" w:hAnsi="Times New Roman"/>
                <w:i/>
                <w:color w:val="000000"/>
              </w:rPr>
              <w:t>ΔICL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  <w:r w:rsidRPr="007E37C2">
              <w:rPr>
                <w:rFonts w:ascii="Times New Roman" w:hAnsi="Times New Roman"/>
                <w:i/>
                <w:color w:val="000000"/>
              </w:rPr>
              <w:t xml:space="preserve">; 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Detal15::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loxp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P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YHM2-T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ADH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bCs/>
                <w:color w:val="000000"/>
                <w:szCs w:val="21"/>
              </w:rPr>
              <w:t>pYlACL</w:t>
            </w:r>
            <w:proofErr w:type="spellEnd"/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bookmarkEnd w:id="2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3" w:name="_Hlk67256109"/>
            <w:r w:rsidRPr="007E37C2">
              <w:rPr>
                <w:rFonts w:ascii="Times New Roman" w:hAnsi="Times New Roman"/>
                <w:color w:val="000000"/>
              </w:rPr>
              <w:t>ACL0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ΔICL</w:t>
            </w:r>
            <w:proofErr w:type="gramStart"/>
            <w:r w:rsidRPr="007E37C2">
              <w:rPr>
                <w:rFonts w:ascii="Times New Roman" w:hAnsi="Times New Roman"/>
                <w:i/>
                <w:color w:val="000000"/>
              </w:rPr>
              <w:t>1::</w:t>
            </w:r>
            <w:proofErr w:type="spellStart"/>
            <w:proofErr w:type="gramEnd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  <w:r w:rsidRPr="007E37C2">
              <w:rPr>
                <w:rFonts w:ascii="Times New Roman" w:hAnsi="Times New Roman"/>
                <w:i/>
                <w:color w:val="000000"/>
              </w:rPr>
              <w:t xml:space="preserve">; 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Detal15::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</w:rPr>
              <w:t>loxp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P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TEF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CTP1-T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ADH1</w:t>
            </w:r>
          </w:p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  <w:szCs w:val="21"/>
              </w:rPr>
              <w:t>-P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PGK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-OAC1-T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CYC1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7E37C2"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bCs/>
                <w:color w:val="000000"/>
                <w:szCs w:val="21"/>
              </w:rPr>
              <w:t>pYlACL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bookmarkEnd w:id="3"/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/>
                <w:color w:val="000000"/>
              </w:rPr>
              <w:t>ΔICL1</w:t>
            </w:r>
            <w:r w:rsidRPr="007E37C2">
              <w:rPr>
                <w:rFonts w:ascii="Times New Roman" w:hAnsi="Times New Roman"/>
                <w:iCs/>
                <w:color w:val="000000"/>
              </w:rPr>
              <w:t xml:space="preserve">; </w:t>
            </w:r>
            <w:r w:rsidRPr="007E37C2">
              <w:rPr>
                <w:rFonts w:ascii="Times New Roman" w:hAnsi="Times New Roman"/>
                <w:color w:val="000000"/>
              </w:rPr>
              <w:t>pJFE3, pIYC04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4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1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color w:val="000000"/>
              </w:rPr>
              <w:t>pJfpO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-GFP-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fapR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5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2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color w:val="000000"/>
              </w:rPr>
              <w:t>pJfpO</w:t>
            </w:r>
            <w:proofErr w:type="spellEnd"/>
            <w:r w:rsidRPr="007E37C2">
              <w:rPr>
                <w:rFonts w:ascii="Times New Roman" w:hAnsi="Times New Roman"/>
                <w:color w:val="000000"/>
                <w:szCs w:val="21"/>
              </w:rPr>
              <w:t>-GFP-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fapR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6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1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color w:val="000000"/>
              </w:rPr>
              <w:t>pJfapO-fapR-Kan</w:t>
            </w:r>
            <w:r w:rsidRPr="007E37C2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7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2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color w:val="000000"/>
              </w:rPr>
              <w:t>pJfapO-fapR-Kan</w:t>
            </w:r>
            <w:r w:rsidRPr="007E37C2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8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1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Mcr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9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CL02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 p</w:t>
            </w:r>
            <w:r w:rsidRPr="007E37C2">
              <w:rPr>
                <w:rFonts w:ascii="Times New Roman" w:hAnsi="Times New Roman"/>
                <w:color w:val="000000"/>
              </w:rPr>
              <w:t>JFE3-Mcr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QCse</w:t>
            </w:r>
            <w:r w:rsidRPr="007E37C2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CEN.PK2-1C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;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trp1::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1*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fap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O·L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EU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2p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lastRenderedPageBreak/>
              <w:t>FCY1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-PGK1t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lastRenderedPageBreak/>
              <w:t>T</w:t>
            </w:r>
            <w:r w:rsidRPr="007E37C2">
              <w:rPr>
                <w:rFonts w:ascii="Times New Roman" w:hAnsi="Times New Roman" w:hint="eastAsia"/>
                <w:color w:val="000000"/>
              </w:rPr>
              <w:t>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lastRenderedPageBreak/>
              <w:t>QCse</w:t>
            </w:r>
            <w:r w:rsidRPr="007E37C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CEN.PK2-1C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;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trp1::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1*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fap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O·L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EU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2p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-</w:t>
            </w:r>
            <w:r w:rsidRPr="007E37C2">
              <w:rPr>
                <w:rFonts w:ascii="Times New Roman" w:hAnsi="Times New Roman"/>
                <w:i/>
                <w:color w:val="000000"/>
                <w:szCs w:val="21"/>
              </w:rPr>
              <w:t>FCY1</w:t>
            </w:r>
            <w:r w:rsidRPr="007E37C2">
              <w:rPr>
                <w:rFonts w:ascii="Times New Roman" w:hAnsi="Times New Roman" w:hint="eastAsia"/>
                <w:i/>
                <w:color w:val="000000"/>
                <w:szCs w:val="21"/>
              </w:rPr>
              <w:t>-PGK1t</w:t>
            </w:r>
            <w:r w:rsidRPr="007E37C2">
              <w:rPr>
                <w:rFonts w:ascii="Times New Roman" w:hAnsi="Times New Roman"/>
                <w:iCs/>
                <w:color w:val="000000"/>
                <w:szCs w:val="21"/>
              </w:rPr>
              <w:t xml:space="preserve">, </w:t>
            </w:r>
            <w:proofErr w:type="spellStart"/>
            <w:r w:rsidRPr="007E37C2">
              <w:rPr>
                <w:rFonts w:ascii="Times New Roman" w:hAnsi="Times New Roman"/>
                <w:color w:val="000000"/>
              </w:rPr>
              <w:t>pYFapR</w:t>
            </w:r>
            <w:proofErr w:type="spellEnd"/>
            <w:r w:rsidRPr="007E37C2">
              <w:rPr>
                <w:rFonts w:ascii="Times New Roman" w:hAnsi="Times New Roman"/>
                <w:color w:val="000000"/>
              </w:rPr>
              <w:t>-M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QCse</w:t>
            </w:r>
            <w:r w:rsidRPr="007E37C2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Fonts w:ascii="Times New Roman" w:hAnsi="Times New Roman"/>
                <w:i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pJfapO-fapR</w:t>
            </w: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-Kan</w:t>
            </w:r>
            <w:r w:rsidRPr="007E37C2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QCse</w:t>
            </w:r>
            <w:r w:rsidRPr="007E37C2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7E37C2">
              <w:rPr>
                <w:rFonts w:ascii="Times New Roman" w:hAnsi="Times New Roman"/>
                <w:color w:val="000000"/>
                <w:szCs w:val="21"/>
              </w:rPr>
              <w:t>pJfapO-</w:t>
            </w:r>
            <w:r w:rsidRPr="007E37C2">
              <w:rPr>
                <w:rFonts w:ascii="Times New Roman" w:hAnsi="Times New Roman" w:hint="eastAsia"/>
                <w:color w:val="000000"/>
                <w:szCs w:val="21"/>
              </w:rPr>
              <w:t>Kan</w:t>
            </w:r>
            <w:r w:rsidRPr="007E37C2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>
              <w:rPr>
                <w:rFonts w:ascii="Times New Roman" w:hAnsi="Times New Roman"/>
                <w:color w:val="000000"/>
              </w:rPr>
              <w:t>PMS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>
              <w:rPr>
                <w:rFonts w:ascii="Times New Roman" w:hAnsi="Times New Roman"/>
                <w:i/>
                <w:color w:val="000000"/>
              </w:rPr>
              <w:t>PMS1</w:t>
            </w:r>
            <w:r w:rsidRPr="007E37C2">
              <w:rPr>
                <w:rFonts w:ascii="Times New Roman" w:hAnsi="Times New Roman"/>
                <w:i/>
                <w:color w:val="000000"/>
              </w:rPr>
              <w:t>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L30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TE-POL301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092627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L30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TE-POL302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OL30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TE-POL303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L304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D-POL301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092627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L305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D-POL302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OL306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D-POL303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L307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CY-POL301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092627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L308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CY-POL302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OL309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CY-POL303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092627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L3010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>
              <w:rPr>
                <w:rFonts w:ascii="Times New Roman" w:hAnsi="Times New Roman"/>
                <w:color w:val="000000"/>
              </w:rPr>
              <w:t>PMS1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CY-POL301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OL301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>
              <w:rPr>
                <w:rFonts w:ascii="Times New Roman" w:hAnsi="Times New Roman"/>
                <w:color w:val="000000"/>
              </w:rPr>
              <w:t>PMS1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>
              <w:rPr>
                <w:rFonts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Pj</w:t>
            </w:r>
            <w:r>
              <w:rPr>
                <w:rFonts w:ascii="Times New Roman" w:hAnsi="Times New Roman"/>
                <w:bCs/>
                <w:color w:val="000000"/>
                <w:szCs w:val="21"/>
              </w:rPr>
              <w:t>AD-POL301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6</w:t>
            </w:r>
            <w:r w:rsidRPr="007E37C2">
              <w:rPr>
                <w:rFonts w:ascii="Times New Roman" w:hAnsi="Times New Roman"/>
                <w:color w:val="000000"/>
              </w:rPr>
              <w:t>-H6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Evolved </w:t>
            </w:r>
            <w:r w:rsidRPr="007E37C2">
              <w:rPr>
                <w:rFonts w:ascii="Times New Roman" w:hAnsi="Times New Roman"/>
                <w:iCs/>
                <w:color w:val="000000"/>
              </w:rPr>
              <w:t>CEN.PK2-1C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7</w:t>
            </w:r>
            <w:r w:rsidRPr="007E37C2">
              <w:rPr>
                <w:rFonts w:ascii="Times New Roman" w:hAnsi="Times New Roman"/>
                <w:color w:val="000000"/>
              </w:rPr>
              <w:t>-A5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Evolved</w:t>
            </w:r>
            <w:r w:rsidRPr="007E37C2">
              <w:rPr>
                <w:rFonts w:ascii="Times New Roman" w:hAnsi="Times New Roman"/>
                <w:iCs/>
                <w:color w:val="000000"/>
              </w:rPr>
              <w:t xml:space="preserve"> CEN.PK2-1C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E</w:t>
            </w:r>
            <w:r w:rsidRPr="007E37C2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 xml:space="preserve">Evolved </w:t>
            </w:r>
            <w:r w:rsidRPr="007E37C2">
              <w:rPr>
                <w:rFonts w:ascii="Times New Roman" w:hAnsi="Times New Roman"/>
                <w:iCs/>
                <w:color w:val="000000"/>
              </w:rPr>
              <w:t>CEN.PK2-1C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BIO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 p</w:t>
            </w:r>
            <w:r w:rsidRPr="007E37C2">
              <w:rPr>
                <w:rFonts w:ascii="Times New Roman" w:hAnsi="Times New Roman"/>
                <w:color w:val="000000"/>
              </w:rPr>
              <w:t>JFE3-BIO2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SDH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SDH3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CBR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CBR1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DLD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p</w:t>
            </w:r>
            <w:r w:rsidRPr="007E37C2">
              <w:rPr>
                <w:rFonts w:ascii="Times New Roman" w:hAnsi="Times New Roman"/>
                <w:color w:val="000000"/>
              </w:rPr>
              <w:t>JFE3-DLD1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LAT1</w:t>
            </w:r>
            <w:r w:rsidRPr="007E37C2">
              <w:rPr>
                <w:rFonts w:ascii="Times New Roman" w:hAnsi="Times New Roman"/>
                <w:color w:val="000000"/>
                <w:vertAlign w:val="superscript"/>
              </w:rPr>
              <w:t>T457A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(</w:t>
            </w:r>
            <w:r w:rsidRPr="007E37C2">
              <w:rPr>
                <w:rFonts w:ascii="Times New Roman" w:hAnsi="Times New Roman"/>
                <w:i/>
                <w:iCs/>
                <w:color w:val="000000"/>
              </w:rPr>
              <w:t>LAT1</w:t>
            </w:r>
            <w:r w:rsidRPr="007E37C2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T457A</w:t>
            </w:r>
            <w:r w:rsidRPr="007E37C2"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GDB1</w:t>
            </w:r>
            <w:r w:rsidRPr="007E37C2">
              <w:rPr>
                <w:rFonts w:ascii="Times New Roman" w:hAnsi="Times New Roman"/>
                <w:color w:val="000000"/>
                <w:vertAlign w:val="superscript"/>
              </w:rPr>
              <w:t>I947T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(</w:t>
            </w:r>
            <w:r w:rsidRPr="007E37C2">
              <w:rPr>
                <w:rFonts w:ascii="Times New Roman" w:hAnsi="Times New Roman"/>
                <w:i/>
                <w:iCs/>
                <w:color w:val="000000"/>
              </w:rPr>
              <w:t>GDB1</w:t>
            </w:r>
            <w:r w:rsidRPr="007E37C2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I947T</w:t>
            </w:r>
            <w:r w:rsidRPr="007E37C2"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UGP1</w:t>
            </w:r>
            <w:r w:rsidRPr="007E37C2">
              <w:rPr>
                <w:rFonts w:ascii="Times New Roman" w:hAnsi="Times New Roman"/>
                <w:color w:val="000000"/>
                <w:vertAlign w:val="superscript"/>
              </w:rPr>
              <w:t>I484M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(</w:t>
            </w:r>
            <w:r w:rsidRPr="007E37C2">
              <w:rPr>
                <w:rFonts w:ascii="Times New Roman" w:hAnsi="Times New Roman"/>
                <w:i/>
                <w:iCs/>
                <w:color w:val="000000"/>
              </w:rPr>
              <w:t>UGP1</w:t>
            </w:r>
            <w:r w:rsidRPr="007E37C2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I484M</w:t>
            </w:r>
            <w:r w:rsidRPr="007E37C2"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UGP1</w:t>
            </w:r>
            <w:r w:rsidRPr="007E37C2">
              <w:rPr>
                <w:rFonts w:ascii="Times New Roman" w:hAnsi="Times New Roman"/>
                <w:color w:val="000000"/>
                <w:vertAlign w:val="superscript"/>
              </w:rPr>
              <w:t>P386S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(</w:t>
            </w:r>
            <w:r w:rsidRPr="007E37C2">
              <w:rPr>
                <w:rFonts w:ascii="Times New Roman" w:hAnsi="Times New Roman"/>
                <w:i/>
                <w:iCs/>
                <w:color w:val="000000"/>
              </w:rPr>
              <w:t>UGP1</w:t>
            </w:r>
            <w:r w:rsidRPr="007E37C2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P386S</w:t>
            </w:r>
            <w:r w:rsidRPr="007E37C2"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GM2</w:t>
            </w:r>
            <w:r w:rsidRPr="00704EE0">
              <w:rPr>
                <w:rFonts w:ascii="Times New Roman" w:hAnsi="Times New Roman"/>
                <w:color w:val="000000"/>
                <w:vertAlign w:val="superscript"/>
              </w:rPr>
              <w:t>A288V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(</w:t>
            </w:r>
            <w:r w:rsidRPr="00704EE0">
              <w:rPr>
                <w:rFonts w:ascii="Times New Roman" w:hAnsi="Times New Roman"/>
                <w:i/>
                <w:color w:val="000000"/>
              </w:rPr>
              <w:t>PGM2</w:t>
            </w:r>
            <w:r w:rsidRPr="00704EE0">
              <w:rPr>
                <w:rFonts w:ascii="Times New Roman" w:hAnsi="Times New Roman"/>
                <w:i/>
                <w:color w:val="000000"/>
                <w:vertAlign w:val="superscript"/>
              </w:rPr>
              <w:t>A288V</w:t>
            </w:r>
            <w:r w:rsidRPr="007E37C2"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lastRenderedPageBreak/>
              <w:t>P</w:t>
            </w:r>
            <w:r>
              <w:rPr>
                <w:rFonts w:ascii="Times New Roman" w:hAnsi="Times New Roman"/>
                <w:color w:val="000000"/>
              </w:rPr>
              <w:t>GM2</w:t>
            </w:r>
            <w:r w:rsidRPr="00704EE0">
              <w:rPr>
                <w:rFonts w:ascii="Times New Roman" w:hAnsi="Times New Roman"/>
                <w:color w:val="000000"/>
                <w:vertAlign w:val="superscript"/>
              </w:rPr>
              <w:t>R586C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(</w:t>
            </w:r>
            <w:r w:rsidRPr="00704EE0">
              <w:rPr>
                <w:rFonts w:ascii="Times New Roman" w:hAnsi="Times New Roman" w:hint="eastAsia"/>
                <w:i/>
                <w:color w:val="000000"/>
              </w:rPr>
              <w:t>P</w:t>
            </w:r>
            <w:r w:rsidRPr="00704EE0">
              <w:rPr>
                <w:rFonts w:ascii="Times New Roman" w:hAnsi="Times New Roman"/>
                <w:i/>
                <w:color w:val="000000"/>
              </w:rPr>
              <w:t>GM2</w:t>
            </w:r>
            <w:r w:rsidRPr="00704EE0">
              <w:rPr>
                <w:rFonts w:ascii="Times New Roman" w:hAnsi="Times New Roman"/>
                <w:i/>
                <w:color w:val="000000"/>
                <w:vertAlign w:val="superscript"/>
              </w:rPr>
              <w:t>R586C</w:t>
            </w:r>
            <w:r w:rsidRPr="007E37C2"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ACE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A</w:t>
            </w:r>
            <w:r w:rsidRPr="007E37C2">
              <w:rPr>
                <w:rFonts w:ascii="Times New Roman" w:hAnsi="Times New Roman"/>
                <w:i/>
                <w:color w:val="000000"/>
              </w:rPr>
              <w:t>CE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CYC8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37C2">
              <w:rPr>
                <w:rFonts w:ascii="Times New Roman" w:hAnsi="Times New Roman"/>
                <w:i/>
                <w:color w:val="000000"/>
              </w:rPr>
              <w:t>YC8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SDH4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/>
                <w:color w:val="000000"/>
              </w:rPr>
              <w:t>CEN.PK2-1C</w:t>
            </w:r>
            <w:r w:rsidRPr="007E37C2">
              <w:rPr>
                <w:rFonts w:ascii="Times New Roman" w:hAnsi="Times New Roman"/>
                <w:iCs/>
                <w:color w:val="000000"/>
              </w:rPr>
              <w:t>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SDH4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TCB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TCB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LYP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LYP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PSK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PSK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NTE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NTE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HFA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HFA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rPr>
          <w:trHeight w:val="179"/>
        </w:trPr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PGM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PGM3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INO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INO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FOX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FOX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MLS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MLS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PGC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PGC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SUT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S</w:t>
            </w:r>
            <w:r w:rsidRPr="007E37C2">
              <w:rPr>
                <w:rFonts w:ascii="Times New Roman" w:hAnsi="Times New Roman"/>
                <w:i/>
                <w:color w:val="000000"/>
              </w:rPr>
              <w:t>UT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AKR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AKR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ADH5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ADH5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PSK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P</w:t>
            </w:r>
            <w:r w:rsidRPr="007E37C2">
              <w:rPr>
                <w:rFonts w:ascii="Times New Roman" w:hAnsi="Times New Roman"/>
                <w:i/>
                <w:color w:val="000000"/>
              </w:rPr>
              <w:t>SK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FUM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F</w:t>
            </w:r>
            <w:r w:rsidRPr="007E37C2">
              <w:rPr>
                <w:rFonts w:ascii="Times New Roman" w:hAnsi="Times New Roman"/>
                <w:i/>
                <w:color w:val="000000"/>
              </w:rPr>
              <w:t>UM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CIT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CIT3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TKL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TKL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PGS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P</w:t>
            </w:r>
            <w:r w:rsidRPr="007E37C2">
              <w:rPr>
                <w:rFonts w:ascii="Times New Roman" w:hAnsi="Times New Roman"/>
                <w:i/>
                <w:color w:val="000000"/>
              </w:rPr>
              <w:t>GS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ADR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ADR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HMG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HMG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SWI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SWI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STE14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STE14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PHO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PHO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DLD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DLD3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TPS1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TPS13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lastRenderedPageBreak/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PMA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PMA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ARG3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ARG3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LYS2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LYS2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LYS20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LYS20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967F78" w:rsidRPr="007E37C2" w:rsidTr="007C436C">
        <w:tc>
          <w:tcPr>
            <w:tcW w:w="25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Δ</w:t>
            </w:r>
            <w:r w:rsidRPr="007E37C2">
              <w:rPr>
                <w:rFonts w:ascii="Times New Roman" w:hAnsi="Times New Roman" w:hint="eastAsia"/>
                <w:color w:val="000000"/>
              </w:rPr>
              <w:t>LYS21</w:t>
            </w:r>
          </w:p>
        </w:tc>
        <w:tc>
          <w:tcPr>
            <w:tcW w:w="3686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iCs/>
                <w:color w:val="000000"/>
              </w:rPr>
              <w:t>CEN.PK2-1C;</w:t>
            </w:r>
            <w:r w:rsidRPr="007E37C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i/>
                <w:color w:val="000000"/>
              </w:rPr>
              <w:t>Δ</w:t>
            </w:r>
            <w:r w:rsidRPr="007E37C2">
              <w:rPr>
                <w:rFonts w:ascii="Times New Roman" w:hAnsi="Times New Roman"/>
                <w:i/>
                <w:color w:val="000000"/>
              </w:rPr>
              <w:t>LYS21::</w:t>
            </w:r>
            <w:proofErr w:type="spellStart"/>
            <w:r w:rsidRPr="007E37C2">
              <w:rPr>
                <w:rFonts w:ascii="Times New Roman" w:hAnsi="Times New Roman"/>
                <w:i/>
                <w:color w:val="000000"/>
              </w:rPr>
              <w:t>loxP</w:t>
            </w:r>
            <w:proofErr w:type="spellEnd"/>
          </w:p>
        </w:tc>
        <w:tc>
          <w:tcPr>
            <w:tcW w:w="2318" w:type="dxa"/>
          </w:tcPr>
          <w:p w:rsidR="00967F78" w:rsidRPr="007E37C2" w:rsidRDefault="00967F78" w:rsidP="007C436C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his study</w:t>
            </w:r>
          </w:p>
        </w:tc>
      </w:tr>
    </w:tbl>
    <w:p w:rsidR="00967F78" w:rsidRDefault="00967F78" w:rsidP="00967F78"/>
    <w:p w:rsidR="00DC2C5E" w:rsidRDefault="00DC2C5E" w:rsidP="00967F78">
      <w:pPr>
        <w:pStyle w:val="EndNoteBibliography"/>
        <w:ind w:left="720" w:hanging="720"/>
      </w:pPr>
      <w:r>
        <w:br w:type="page"/>
      </w:r>
    </w:p>
    <w:p w:rsidR="00DC2C5E" w:rsidRPr="00DE0368" w:rsidRDefault="00DC2C5E" w:rsidP="00DC2C5E">
      <w:pPr>
        <w:rPr>
          <w:b/>
        </w:rPr>
      </w:pPr>
      <w:r w:rsidRPr="00DE0368">
        <w:rPr>
          <w:rFonts w:hint="eastAsia"/>
          <w:b/>
        </w:rPr>
        <w:lastRenderedPageBreak/>
        <w:t>R</w:t>
      </w:r>
      <w:r w:rsidRPr="00DE0368">
        <w:rPr>
          <w:b/>
        </w:rPr>
        <w:t>eferences:</w:t>
      </w:r>
    </w:p>
    <w:p w:rsidR="00DC2C5E" w:rsidRPr="00DE0368" w:rsidRDefault="00DC2C5E" w:rsidP="00DC2C5E">
      <w:pPr>
        <w:pStyle w:val="EndNoteBibliography"/>
        <w:ind w:left="720" w:hanging="720"/>
      </w:pPr>
      <w:bookmarkStart w:id="4" w:name="_ENREF_1"/>
      <w:r w:rsidRPr="00DE0368">
        <w:t>1.</w:t>
      </w:r>
      <w:r w:rsidRPr="00DE0368">
        <w:tab/>
        <w:t>Chen Y, Daviet L, Schalk M, Siewers V, Nielsen J.</w:t>
      </w:r>
      <w:r w:rsidRPr="00DE0368">
        <w:rPr>
          <w:b/>
        </w:rPr>
        <w:t xml:space="preserve"> </w:t>
      </w:r>
      <w:r w:rsidRPr="00DE0368">
        <w:t>2013. Establishing a platform cell factory through engineering of yeast acetyl-CoA metabolism. Metab Eng 15:48-54.</w:t>
      </w:r>
      <w:r w:rsidRPr="003F4B58">
        <w:t>http://dx.doi.org/10.1016/j.ymben.2012.11.002</w:t>
      </w:r>
      <w:r w:rsidRPr="00DE0368">
        <w:rPr>
          <w:rFonts w:ascii="System" w:eastAsia="System"/>
        </w:rPr>
        <w:t xml:space="preserve">. </w:t>
      </w:r>
      <w:r w:rsidRPr="00DE0368">
        <w:t>PubMed</w:t>
      </w:r>
      <w:bookmarkEnd w:id="4"/>
    </w:p>
    <w:p w:rsidR="00DC2C5E" w:rsidRPr="00DE0368" w:rsidRDefault="00DC2C5E" w:rsidP="00DC2C5E">
      <w:pPr>
        <w:pStyle w:val="EndNoteBibliography"/>
        <w:ind w:left="720" w:hanging="720"/>
      </w:pPr>
      <w:bookmarkStart w:id="5" w:name="_ENREF_2"/>
      <w:r w:rsidRPr="00DE0368">
        <w:t>2.</w:t>
      </w:r>
      <w:r w:rsidRPr="00DE0368">
        <w:tab/>
        <w:t>Chen X, Yang X, Shen Y, Hou J, Bao X.</w:t>
      </w:r>
      <w:r w:rsidRPr="00DE0368">
        <w:rPr>
          <w:b/>
        </w:rPr>
        <w:t xml:space="preserve"> </w:t>
      </w:r>
      <w:r w:rsidRPr="00DE0368">
        <w:t>2018. Screening Phosphorylation Site Mutations in Yeast Acetyl-CoA Carboxylase Using Malonyl-CoA Sensor to Improve Malonyl-CoA-Derived Product. Front Microbiol 9:47.</w:t>
      </w:r>
      <w:r w:rsidRPr="003F4B58">
        <w:t>http://dx.doi.org/10.3389/fmicb.2018.00047</w:t>
      </w:r>
      <w:r w:rsidRPr="00DE0368">
        <w:rPr>
          <w:rFonts w:ascii="System" w:eastAsia="System"/>
        </w:rPr>
        <w:t xml:space="preserve">. </w:t>
      </w:r>
      <w:r w:rsidRPr="00DE0368">
        <w:t>PubMed</w:t>
      </w:r>
      <w:bookmarkEnd w:id="5"/>
    </w:p>
    <w:p w:rsidR="00DC2C5E" w:rsidRPr="00DE0368" w:rsidRDefault="00DC2C5E" w:rsidP="00DC2C5E">
      <w:pPr>
        <w:pStyle w:val="EndNoteBibliography"/>
        <w:ind w:left="720" w:hanging="720"/>
      </w:pPr>
      <w:bookmarkStart w:id="6" w:name="_ENREF_3"/>
      <w:r w:rsidRPr="00DE0368">
        <w:t>3.</w:t>
      </w:r>
      <w:r w:rsidRPr="00DE0368">
        <w:tab/>
        <w:t>Qiu C, Chen X, Rexida R, Shen Y, Qi Q, Bao X, Hou J.</w:t>
      </w:r>
      <w:r w:rsidRPr="00DE0368">
        <w:rPr>
          <w:b/>
        </w:rPr>
        <w:t xml:space="preserve"> </w:t>
      </w:r>
      <w:r w:rsidRPr="00DE0368">
        <w:t xml:space="preserve">2020. Engineering transcription factor-based biosensors for repressive regulation through transcriptional deactivation design in </w:t>
      </w:r>
      <w:r w:rsidRPr="003F4B58">
        <w:rPr>
          <w:i/>
        </w:rPr>
        <w:t>Saccharomyces cerevisiae</w:t>
      </w:r>
      <w:r w:rsidRPr="00DE0368">
        <w:t>. Microb Cell Fact 19:146.</w:t>
      </w:r>
      <w:r w:rsidRPr="003F4B58">
        <w:t>http://dx.doi.org/10.1186/s12934-020-01405-1</w:t>
      </w:r>
      <w:r w:rsidRPr="00DE0368">
        <w:rPr>
          <w:rFonts w:ascii="System" w:eastAsia="System"/>
        </w:rPr>
        <w:t xml:space="preserve">. </w:t>
      </w:r>
      <w:r w:rsidRPr="00DE0368">
        <w:t>PubMed</w:t>
      </w:r>
      <w:bookmarkEnd w:id="6"/>
    </w:p>
    <w:p w:rsidR="0035393B" w:rsidRPr="007F6844" w:rsidRDefault="00DC2C5E" w:rsidP="00DC2C5E">
      <w:pPr>
        <w:pStyle w:val="EndNoteBibliography"/>
        <w:ind w:left="720" w:hanging="720"/>
      </w:pPr>
      <w:bookmarkStart w:id="7" w:name="_ENREF_4"/>
      <w:r w:rsidRPr="00DE0368">
        <w:t>4.</w:t>
      </w:r>
      <w:r w:rsidRPr="00DE0368">
        <w:tab/>
        <w:t>Zhang GC, Kong, II, Kim H, Liu JJ, Cate JH, Jin YS.</w:t>
      </w:r>
      <w:r w:rsidRPr="00DE0368">
        <w:rPr>
          <w:b/>
        </w:rPr>
        <w:t xml:space="preserve"> </w:t>
      </w:r>
      <w:r w:rsidRPr="00DE0368">
        <w:t xml:space="preserve">2014. Construction of a quadruple auxotrophic mutant of an industrial polyploid </w:t>
      </w:r>
      <w:r w:rsidRPr="003F4B58">
        <w:rPr>
          <w:i/>
        </w:rPr>
        <w:t xml:space="preserve">saccharomyces cerevisiae </w:t>
      </w:r>
      <w:r w:rsidRPr="00DE0368">
        <w:t>strain by using RNA-guided Cas9 nuclease. Appl Environ Microbiol 80:7694-701.</w:t>
      </w:r>
      <w:r w:rsidRPr="003F4B58">
        <w:t>http://dx.doi.org/10.1128/aem.02310-14</w:t>
      </w:r>
      <w:r w:rsidRPr="00DE0368">
        <w:rPr>
          <w:rFonts w:ascii="System" w:eastAsia="System"/>
        </w:rPr>
        <w:t xml:space="preserve">. </w:t>
      </w:r>
      <w:r w:rsidRPr="00DE0368">
        <w:t>PubMed</w:t>
      </w:r>
      <w:bookmarkEnd w:id="7"/>
    </w:p>
    <w:sectPr w:rsidR="0035393B" w:rsidRPr="007F6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0371" w:rsidRDefault="00180371" w:rsidP="00777227">
      <w:r>
        <w:separator/>
      </w:r>
    </w:p>
  </w:endnote>
  <w:endnote w:type="continuationSeparator" w:id="0">
    <w:p w:rsidR="00180371" w:rsidRDefault="00180371" w:rsidP="0077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ystem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0371" w:rsidRDefault="00180371" w:rsidP="00777227">
      <w:r>
        <w:separator/>
      </w:r>
    </w:p>
  </w:footnote>
  <w:footnote w:type="continuationSeparator" w:id="0">
    <w:p w:rsidR="00180371" w:rsidRDefault="00180371" w:rsidP="0077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55"/>
    <w:rsid w:val="00180371"/>
    <w:rsid w:val="00244181"/>
    <w:rsid w:val="0032465A"/>
    <w:rsid w:val="0035393B"/>
    <w:rsid w:val="00571BB0"/>
    <w:rsid w:val="00777227"/>
    <w:rsid w:val="007F6844"/>
    <w:rsid w:val="00833F2E"/>
    <w:rsid w:val="00967F78"/>
    <w:rsid w:val="00A61070"/>
    <w:rsid w:val="00B05555"/>
    <w:rsid w:val="00DC2C5E"/>
    <w:rsid w:val="00ED757B"/>
    <w:rsid w:val="00FB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A59FD"/>
  <w15:chartTrackingRefBased/>
  <w15:docId w15:val="{9F3E5570-4B3A-40EF-9461-AF8369D6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8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7F6844"/>
    <w:rPr>
      <w:rFonts w:ascii="Courier" w:hAnsi="Courie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67F7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967F78"/>
    <w:rPr>
      <w:rFonts w:ascii="Calibri" w:eastAsia="宋体" w:hAnsi="Calibri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77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22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22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AEF57-E00C-4883-A313-E8CC90BF9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946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1-11-12T01:31:00Z</dcterms:created>
  <dcterms:modified xsi:type="dcterms:W3CDTF">2022-01-21T02:23:00Z</dcterms:modified>
</cp:coreProperties>
</file>